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C20AE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6 </w:t>
      </w:r>
      <w:r>
        <w:rPr>
          <w:rFonts w:hint="default" w:ascii="Times New Roman" w:hAnsi="Times New Roman" w:cs="Times New Roman"/>
        </w:rPr>
        <w:t xml:space="preserve">The DALYs of </w:t>
      </w:r>
      <w:r>
        <w:rPr>
          <w:rFonts w:hint="eastAsia" w:ascii="Times New Roman" w:hAnsi="Times New Roman" w:cs="Times New Roman"/>
          <w:lang w:val="en-US" w:eastAsia="zh-CN"/>
        </w:rPr>
        <w:t>pancreatitis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cases and rates among WCBA in 1990 and 2021 across 204 countries, and the trends from 1990 to 2021</w:t>
      </w:r>
    </w:p>
    <w:tbl>
      <w:tblPr>
        <w:tblStyle w:val="3"/>
        <w:tblW w:w="9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412"/>
        <w:gridCol w:w="1313"/>
        <w:gridCol w:w="1050"/>
        <w:gridCol w:w="1552"/>
        <w:gridCol w:w="1455"/>
        <w:gridCol w:w="1334"/>
      </w:tblGrid>
      <w:tr w14:paraId="07521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25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5D74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cation</w:t>
            </w:r>
          </w:p>
        </w:tc>
        <w:tc>
          <w:tcPr>
            <w:tcW w:w="3775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C9E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ALYs cases</w:t>
            </w:r>
          </w:p>
        </w:tc>
        <w:tc>
          <w:tcPr>
            <w:tcW w:w="4341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BD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DALYs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rates</w:t>
            </w:r>
          </w:p>
        </w:tc>
      </w:tr>
      <w:tr w14:paraId="75879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FE8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FE9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</w:t>
            </w:r>
          </w:p>
          <w:p w14:paraId="1874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5B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2021</w:t>
            </w:r>
          </w:p>
          <w:p w14:paraId="66AB2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350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percentage</w:t>
            </w:r>
          </w:p>
          <w:p w14:paraId="284C6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Change</w:t>
            </w:r>
          </w:p>
          <w:p w14:paraId="279E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100%)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9DA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1990</w:t>
            </w:r>
          </w:p>
          <w:p w14:paraId="755B9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per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4F1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2021 </w:t>
            </w:r>
          </w:p>
          <w:p w14:paraId="3836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per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843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EAPC</w:t>
            </w:r>
          </w:p>
          <w:p w14:paraId="48BAE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 CI)</w:t>
            </w:r>
          </w:p>
        </w:tc>
      </w:tr>
      <w:tr w14:paraId="7C77A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DB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F48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9.36 (155.51-262.28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E2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6.03 (584.09-1101.79)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08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9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63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60.82 (7067.64-11920.28)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46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63.25 (8117.62-15312.68)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33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02-0.36)</w:t>
            </w:r>
          </w:p>
        </w:tc>
      </w:tr>
      <w:tr w14:paraId="1C130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0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ban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53 (21.12-36.3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77 (21.04-43.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96.52 (2528.65-4353.7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9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13.94 (3427.93-7059.4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25-0.8)</w:t>
            </w:r>
          </w:p>
        </w:tc>
      </w:tr>
      <w:tr w14:paraId="658B5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5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ge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5.63 (329.71-587.2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5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6.74 (699.04-1394.8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D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96.25 (5673.64-10104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A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02.75 (6228.48-12428.2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5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01-0.39)</w:t>
            </w:r>
          </w:p>
        </w:tc>
      </w:tr>
      <w:tr w14:paraId="07FF8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C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25-0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26-0.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2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73.83 (2078.23-3523.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69.68 (2177-4217.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-0.06-0.22)</w:t>
            </w:r>
          </w:p>
        </w:tc>
      </w:tr>
      <w:tr w14:paraId="32004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dorr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5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 (0.85-1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3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1 (1.27-2.5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80.27 (5696.14-9541.6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6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68.52 (6358.21-12922.5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-0.1-0.43)</w:t>
            </w:r>
          </w:p>
        </w:tc>
      </w:tr>
      <w:tr w14:paraId="64653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3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gol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D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3.49 (187.38-316.6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3.25 (647.14-1272.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0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77.3 (8139.56-13753.5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68.66 (8431.74-16576.0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 (-0.16-0.12)</w:t>
            </w:r>
          </w:p>
        </w:tc>
      </w:tr>
      <w:tr w14:paraId="061B5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3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 (0.6-1.0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 (1.1-2.3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E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89.9 (3672.58-6632.5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03.26 (4559.3-9579.9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13-0.67)</w:t>
            </w:r>
          </w:p>
        </w:tc>
      </w:tr>
      <w:tr w14:paraId="54720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3.81 (332.42-553.9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B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9.33 (578.69-983.6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79.93 (4141.42-6900.9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72.41 (4868.58-8275.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5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 (-0.27-0.24)</w:t>
            </w:r>
          </w:p>
        </w:tc>
      </w:tr>
      <w:tr w14:paraId="49623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2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men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5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 (23.44-39.5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47 (26.93-53.7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7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63.77 (2706.54-4565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21.58 (3654.8-7297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2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26-0.88)</w:t>
            </w:r>
          </w:p>
        </w:tc>
      </w:tr>
      <w:tr w14:paraId="4016D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3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9.63 (336.58-475.2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2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0.18 (451.36-817.3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5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F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53.19 (7540.73-10648.1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6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28.64 (7492.24-13566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01-0.41)</w:t>
            </w:r>
          </w:p>
        </w:tc>
      </w:tr>
      <w:tr w14:paraId="28A03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6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7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.93 (112.53-171.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A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.7 (97.81-187.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19.46 (5686.48-8649.5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73.97 (4953.85-9484.2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 (-1.01--0.39)</w:t>
            </w:r>
          </w:p>
        </w:tc>
      </w:tr>
      <w:tr w14:paraId="7E29B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A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7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93 (48.71-86.3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D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5.32 (93.33-188.0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0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09.36 (2597.58-4604.8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36.51 (3404.78-6858.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21-0.81)</w:t>
            </w:r>
          </w:p>
        </w:tc>
      </w:tr>
      <w:tr w14:paraId="369D0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hama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56 (2.71-4.6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5 (5.17-10.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05.59 (3738.68-6420.7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6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18.55 (4796.16-9602.7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B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15-0.73)</w:t>
            </w:r>
          </w:p>
        </w:tc>
      </w:tr>
      <w:tr w14:paraId="0DDA7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E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hrai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9 (8.73-14.8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81 (24.23-48.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08.43 (7567.63-12868.5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4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677.66 (7431.42-14786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8 (-0.59--0.18)</w:t>
            </w:r>
          </w:p>
        </w:tc>
      </w:tr>
      <w:tr w14:paraId="74CBD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6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82.19 (1656.49-2774.9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6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37.58 (3269.34-6146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57.45 (6728.35-11271.3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5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65.31 (7107.99-13362.4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-0.09-0.28)</w:t>
            </w:r>
          </w:p>
        </w:tc>
      </w:tr>
      <w:tr w14:paraId="22496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4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rbado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B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7 (2.56-4.4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F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 (3.51-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1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21.67 (3740.73-6539.0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26.34 (4924.8-9837.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E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21-0.7)</w:t>
            </w:r>
          </w:p>
        </w:tc>
      </w:tr>
      <w:tr w14:paraId="4CFD8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0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a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.35 (118.67-190.0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3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4.57 (145.23-276.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8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F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94.45 (4683.68-7500.0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9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46.22 (6848.19-13034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D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13-0.73)</w:t>
            </w:r>
          </w:p>
        </w:tc>
      </w:tr>
      <w:tr w14:paraId="3D7E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giu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D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.8 (135.51-170.9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7.18 (163.77-289.4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F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35.28 (5566.37-7023.1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D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65.77 (6609.89-11682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4 (0.72-1.16)</w:t>
            </w:r>
          </w:p>
        </w:tc>
      </w:tr>
      <w:tr w14:paraId="29851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iz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5 (1.56-2.8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 (5.59-11.2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1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73.23 (3706.58-6704.3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0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22 (4631.8-9345.4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E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3-0.75)</w:t>
            </w:r>
          </w:p>
        </w:tc>
      </w:tr>
      <w:tr w14:paraId="21C64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8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ni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C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77 (49.39-85.3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6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9.98 (148.13-300.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0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21.65 (4508.8-7794.2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72.74 (4566.05-9252.9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-0.18)</w:t>
            </w:r>
          </w:p>
        </w:tc>
      </w:tr>
      <w:tr w14:paraId="08B4D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rmud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6 (0.82-1.3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4 (0.62-1.3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81.15 (4786.23-8004.1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42.4 (4630.16-99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 (-0.64--0.1)</w:t>
            </w:r>
          </w:p>
        </w:tc>
      </w:tr>
      <w:tr w14:paraId="1B067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D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hut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B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24 (6.4-10.8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5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07 (8.37-17.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55.16 (4473.62-7548.3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29.18 (4044.05-8290.2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3-0.06)</w:t>
            </w:r>
          </w:p>
        </w:tc>
      </w:tr>
      <w:tr w14:paraId="69CDD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6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.15 (75.45-124.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9.33 (193.99-387.0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19.7 (4931.96-8115.8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9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38.04 (6221.69-12412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-0.32-0.53)</w:t>
            </w:r>
          </w:p>
        </w:tc>
      </w:tr>
      <w:tr w14:paraId="16834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8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36 (47.86-77.7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5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86 (29.26-57.8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84.34 (4110.84-6679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8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21.73 (3998.76-79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4 (-1.17--0.5)</w:t>
            </w:r>
          </w:p>
        </w:tc>
      </w:tr>
      <w:tr w14:paraId="21221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swan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B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13 (14.12-24.2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F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63 (40.25-80.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D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31.87 (4386.52-7534.6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9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22.8 (5915.95-11826.3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0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9-0.6)</w:t>
            </w:r>
          </w:p>
        </w:tc>
      </w:tr>
      <w:tr w14:paraId="49A8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A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azi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94.22 (2599.4-3717.0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89.79 (4668.16-6942.3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0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43.9 (6673.54-9542.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90.38 (7950.42-11823.6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B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 (-0.77-0.03)</w:t>
            </w:r>
          </w:p>
        </w:tc>
      </w:tr>
      <w:tr w14:paraId="51ACF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E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2 (1.4-2.4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97 (2.77-5.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C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94.32 (2068.38-3662.6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81.36 (2220.41-4506.8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3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-0.11-0.39)</w:t>
            </w:r>
          </w:p>
        </w:tc>
      </w:tr>
      <w:tr w14:paraId="67018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4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lga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4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.39 (72.3-113.9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.9 (58.5-119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0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E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16.78 (3491.14-5503.2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3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60.44 (4106.64-8396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7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72-0.06)</w:t>
            </w:r>
          </w:p>
        </w:tc>
      </w:tr>
      <w:tr w14:paraId="5B9AB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C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4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.47 (92.26-152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B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4.43 (224.32-447.6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2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4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11.96 (4407.63-7300.0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E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24.33 (4083.86-8149.1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0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25-0.57)</w:t>
            </w:r>
          </w:p>
        </w:tc>
      </w:tr>
      <w:tr w14:paraId="774A7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2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rund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2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.52 (73.46-124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1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8.42 (154.33-326.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9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5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84.73 (5832.87-9877.4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5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03.63 (4934.61-10438.3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7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6 (-1.1--0.62)</w:t>
            </w:r>
          </w:p>
        </w:tc>
      </w:tr>
      <w:tr w14:paraId="7EF5D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0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34 (3.35-5.9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B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14 (8.51-16.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9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7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72.77 (4228.54-7542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8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80.09 (5662.67-11284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43-0.86)</w:t>
            </w:r>
          </w:p>
        </w:tc>
      </w:tr>
      <w:tr w14:paraId="247EB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6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mbod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8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2.89 (79.78-137.4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7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7.03 (132.18-252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D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08.34 (3185.78-5489.6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1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39.23 (2925.26-558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F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6 (-1.19--0.72)</w:t>
            </w:r>
          </w:p>
        </w:tc>
      </w:tr>
      <w:tr w14:paraId="0DFB8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2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mero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B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5.76 (114.12-194.4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B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4.25 (380.08-770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2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4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25.8 (4796.38-8173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6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20.76 (4852.42-9835.7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A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1-0.18)</w:t>
            </w:r>
          </w:p>
        </w:tc>
      </w:tr>
      <w:tr w14:paraId="3D014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8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ad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3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0.8 (383.77-550.9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E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6.45 (512.65-966.7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5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3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28.23 (5217.06-7489.4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8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17.72 (6180.97-11656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-0.31-0.37)</w:t>
            </w:r>
          </w:p>
        </w:tc>
      </w:tr>
      <w:tr w14:paraId="6847F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2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D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52 (52.29-88.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2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4.55 (109.32-215.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2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33.68 (8158.1-13753.7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9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71.25 (7902.12-15564.0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F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-0.1-0.15)</w:t>
            </w:r>
          </w:p>
        </w:tc>
      </w:tr>
      <w:tr w14:paraId="0D3B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8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a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B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62 (75.68-129.9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7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5.65 (206.52-408.5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5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2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41.79 (5691.46-9776.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43.42 (5339.23-10561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E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-0.05-0.14)</w:t>
            </w:r>
          </w:p>
        </w:tc>
      </w:tr>
      <w:tr w14:paraId="41A40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6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il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E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7.63 (328.09-447.3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A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4.95 (380.42-729.5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5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8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447.63 (9077.08-12376.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2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45.07 (8076.64-15489.3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B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73--0.19)</w:t>
            </w:r>
          </w:p>
        </w:tc>
      </w:tr>
      <w:tr w14:paraId="3F0BB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1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in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1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90.76 (11022.29-15889.8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21.24 (7223.47-10719.2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8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D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93.83 (3420.83-4931.5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D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67.9 (2266.56-3363.4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5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2 (-1.62--1.02)</w:t>
            </w:r>
          </w:p>
        </w:tc>
      </w:tr>
      <w:tr w14:paraId="1997D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lomb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0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4.23 (224.72-388.0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2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1.8 (295.59-587.8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9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3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87.82 (2587.47-4468.1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C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19.76 (2256.34-4487.3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C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7 (-1.51--0.62)</w:t>
            </w:r>
          </w:p>
        </w:tc>
      </w:tr>
      <w:tr w14:paraId="3E271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6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oro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C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61 (4.38-7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F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5 (8.69-17.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6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A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20.12 (4158.93-7117.9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01.25 (4448.9-9063.9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D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-0.1-0.27)</w:t>
            </w:r>
          </w:p>
        </w:tc>
      </w:tr>
      <w:tr w14:paraId="39CD5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2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g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9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36 (44.21-76.6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5.58 (117.39-233.8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2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7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353.58 (7844.23-13591.5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A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56.7 (8193.48-16322.2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9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 (-0.23-0.17)</w:t>
            </w:r>
          </w:p>
        </w:tc>
      </w:tr>
      <w:tr w14:paraId="26418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1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3-0.2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0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3-0.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C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E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90.2 (2739.17-5162.6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4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03.28 (2932.89-6315.3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F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3-0.23)</w:t>
            </w:r>
          </w:p>
        </w:tc>
      </w:tr>
      <w:tr w14:paraId="291D8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4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C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6 (29.32-51.2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5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03 (64.68-130.1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64.1 (3770.34-6591.1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B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08.9 (4996.5-10051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7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 (0.41-0.82)</w:t>
            </w:r>
          </w:p>
        </w:tc>
      </w:tr>
      <w:tr w14:paraId="2AE82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D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么te d'Ivoi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D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5.94 (104.66-184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8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4.34 (250.99-499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67.78 (3824.74-6730.1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F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21.31 (3769.34-7498.2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C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-0.03-0.17)</w:t>
            </w:r>
          </w:p>
        </w:tc>
      </w:tr>
      <w:tr w14:paraId="74B5B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3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roat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A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13 (49.9-78.7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1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51 (34.37-66.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2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5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74.18 (4156.33-6556.7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D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95.81 (3831.62-7376.7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 (-1.09--0.49)</w:t>
            </w:r>
          </w:p>
        </w:tc>
      </w:tr>
      <w:tr w14:paraId="7E449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7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ub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F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8.59 (252.54-382.6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9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0 (147.48-281.3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F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F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71.18 (8241.7-12488.5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A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35.87 (5925.43-11302.7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4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3 (-2.08--1.37)</w:t>
            </w:r>
          </w:p>
        </w:tc>
      </w:tr>
      <w:tr w14:paraId="0D9DA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D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yp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7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7 (9.02-15.6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9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59 (17.83-36.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B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A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21.38 (4565.12-7941.0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F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66.76 (4991.55-10334.0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 (-0.05-0.41)</w:t>
            </w:r>
          </w:p>
        </w:tc>
      </w:tr>
      <w:tr w14:paraId="7630D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5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zech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.16 (104.79-163.0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5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9.75 (92.19-176.6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A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6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94.46 (4070.2-6332.4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3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56.34 (4018.86-7701.5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D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2 (-0.94--0.31)</w:t>
            </w:r>
          </w:p>
        </w:tc>
      </w:tr>
      <w:tr w14:paraId="067DF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7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D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9.39 (143.97-230.7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4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7.05 (139.76-268.3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4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E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63.3 (2538.81-406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C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90.27 (2120.89-4072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2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 (-0.53--0.35)</w:t>
            </w:r>
          </w:p>
        </w:tc>
      </w:tr>
      <w:tr w14:paraId="7BB5C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A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2.56 (643.48-1091.7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5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51.73 (1527.65-2937.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1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55.05 (7539.66-12791.5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98.45 (7169.56-13788.3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F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 (-0.17-0.07)</w:t>
            </w:r>
          </w:p>
        </w:tc>
      </w:tr>
      <w:tr w14:paraId="4F57D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A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nmar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7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.35 (101.34-151.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0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.36 (77.65-143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0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23.72 (7761.44-11590.5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2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41.9 (6148.14-11376.8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6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 (-1.4--0.78)</w:t>
            </w:r>
          </w:p>
        </w:tc>
      </w:tr>
      <w:tr w14:paraId="63CAF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jibout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C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53 (4.23-7.4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E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33 (15.91-30.7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6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30.88 (4304.4-7567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4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48.88 (4952.69-9583.1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3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18-0.49)</w:t>
            </w:r>
          </w:p>
        </w:tc>
      </w:tr>
      <w:tr w14:paraId="1BDA2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ominic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D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 (0.62-1.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5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 (0.76-1.5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9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25.9 (3658.07-6594.6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55.72 (4652.61-9321.7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1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14-0.66)</w:t>
            </w:r>
          </w:p>
        </w:tc>
      </w:tr>
      <w:tr w14:paraId="300A6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0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C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1.68 (92.7-166.1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0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1.66 (160.7-328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45.17 (4910.19-8799.7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3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97.13 (5547.57-11325.7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9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06-0.49)</w:t>
            </w:r>
          </w:p>
        </w:tc>
      </w:tr>
      <w:tr w14:paraId="15313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E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uad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8.74 (108.63-179.2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B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5.06 (256.15-481.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A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C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01.03 (4307.1-7107.6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6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29.44 (5432.01-10206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-0.03-0.64)</w:t>
            </w:r>
          </w:p>
        </w:tc>
      </w:tr>
      <w:tr w14:paraId="5FB83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0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gyp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F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6.97 (678.7-1194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6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36.1 (1566.27-3098.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6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6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63.86 (5175.61-9112.6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A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17.73 (6036.26-11940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D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08-0.55)</w:t>
            </w:r>
          </w:p>
        </w:tc>
      </w:tr>
      <w:tr w14:paraId="53C64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A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2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73 (76.38-125.2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9.96 (100.77-194.5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9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A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56.01 (5827.35-9556.6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79.53 (5673.32-10952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3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2 (-0.68--0.16)</w:t>
            </w:r>
          </w:p>
        </w:tc>
      </w:tr>
      <w:tr w14:paraId="5522D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5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56 (8.17-13.8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1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74 (30.87-58.3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E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B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692.35 (8272.25-13998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3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52.94 (8468.66-16015.7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B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-0.09-0.19)</w:t>
            </w:r>
          </w:p>
        </w:tc>
      </w:tr>
      <w:tr w14:paraId="4FB34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4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ritre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21 (39.26-65.8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F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.56 (84.48-164.8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5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94.37 (4978.17-8349.0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02.4 (5103.76-9960.0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5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 (-0.16-0.09)</w:t>
            </w:r>
          </w:p>
        </w:tc>
      </w:tr>
      <w:tr w14:paraId="0443F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ston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B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97 (23.85-37.4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4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58 (15.29-29.0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7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A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64.59 (6257.95-9827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7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51.35 (5493.07-10445.5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5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9 (-1.61--0.97)</w:t>
            </w:r>
          </w:p>
        </w:tc>
      </w:tr>
      <w:tr w14:paraId="748F5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6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swatin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87 (8.38-14.1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0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82 (21.52-42.9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3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D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79.6 (4302.19-7261.7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79.95 (6826.45-13618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A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45-1.1)</w:t>
            </w:r>
          </w:p>
        </w:tc>
      </w:tr>
      <w:tr w14:paraId="75F90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8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thiop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0.16 (562.51-867.3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E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52.55 (1373.1-2246.3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C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16.48 (4985.25-7687.1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22.54 (4953.63-8103.9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B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2 (-0.67--0.17)</w:t>
            </w:r>
          </w:p>
        </w:tc>
      </w:tr>
      <w:tr w14:paraId="4D32C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ij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33 (5.04-8.3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5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14 (6.58-12.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0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6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35.92 (2576.84-4256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A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03.97 (2882.87-5556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D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-0.16-0.19)</w:t>
            </w:r>
          </w:p>
        </w:tc>
      </w:tr>
      <w:tr w14:paraId="0D128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D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in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C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.61 (104.66-159.5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6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.08 (89.18-164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0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4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80.04 (8284.28-12628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41.64 (7846.81-14447.5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3 (-0.91--0.35)</w:t>
            </w:r>
          </w:p>
        </w:tc>
      </w:tr>
      <w:tr w14:paraId="4DAA6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9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ranc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3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42.17 (1194.06-1513.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4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16.8 (1046.59-1955.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D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C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74.31 (8250.87-10455.8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A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79.32 (7371.72-13775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8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 (-0.51--0.05)</w:t>
            </w:r>
          </w:p>
        </w:tc>
      </w:tr>
      <w:tr w14:paraId="57166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4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b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A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78 (15.95-27.4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0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97 (37.78-73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0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D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88.38 (7203.23-12405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9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820.79 (7717.63-14949.2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0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 (-0.2-0.12)</w:t>
            </w:r>
          </w:p>
        </w:tc>
      </w:tr>
      <w:tr w14:paraId="6978D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D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mb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1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64 (18.44-31.6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9 (47.79-96.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3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418.16 (8125.48-13943.4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5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03.49 (7770.4-15676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7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 (-0.59--0.21)</w:t>
            </w:r>
          </w:p>
        </w:tc>
      </w:tr>
      <w:tr w14:paraId="2F150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2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org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2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06 (42.44-72.7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3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95 (31.54-62.3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1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11 (3092.16-5298.6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E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12.3 (4008.27-7923.4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E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3-0.65)</w:t>
            </w:r>
          </w:p>
        </w:tc>
      </w:tr>
      <w:tr w14:paraId="47E28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3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rman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F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6.84 (904.01-1261.0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8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82.16 (1001.29-1879.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7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37.77 (4651.4-6488.6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5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15.67 (5879.33-11037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9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4 (1.04-1.44)</w:t>
            </w:r>
          </w:p>
        </w:tc>
      </w:tr>
      <w:tr w14:paraId="10738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F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han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4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6.17 (155.84-269.9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5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4.2 (426.89-859.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B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F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45.63 (4418.8-7652.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5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17.5 (4675.47-9410.5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5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-0.1-0.16)</w:t>
            </w:r>
          </w:p>
        </w:tc>
      </w:tr>
      <w:tr w14:paraId="4CC9A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D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ec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2 (203.61-345.8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2.55 (201.49-415.9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4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397.9 (8080.62-13724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496.97 (9295.93-19189.3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7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 (-0.42-0.41)</w:t>
            </w:r>
          </w:p>
        </w:tc>
      </w:tr>
      <w:tr w14:paraId="203FE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D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8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2 (2.09-3.2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6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2 (1.88-3.3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B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755.16 (14200.12-22235.4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B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802.85 (14804.12-26237.7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D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9 (-0.64--0.14)</w:t>
            </w:r>
          </w:p>
        </w:tc>
      </w:tr>
      <w:tr w14:paraId="01ED5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3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nad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6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0.73-1.3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E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 (1.17-2.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F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2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36.53 (3753.17-6723.9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5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54.87 (4569.85-9162.4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2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8-0.6)</w:t>
            </w:r>
          </w:p>
        </w:tc>
      </w:tr>
      <w:tr w14:paraId="765F3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4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D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7 (0.94-1.4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A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2 (1.1-2.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A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E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48.6 (2685.65-4284.1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9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11 (3055.59-5901.1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02-0.47)</w:t>
            </w:r>
          </w:p>
        </w:tc>
      </w:tr>
      <w:tr w14:paraId="346A3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E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.37 (87.62-153.2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3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0.02 (259.18-525.3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2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F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25.15 (4769.37-8340.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9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90.82 (5896.68-11952.7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A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 (-0.07-0.43)</w:t>
            </w:r>
          </w:p>
        </w:tc>
      </w:tr>
      <w:tr w14:paraId="0474C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2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ine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7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38 (64.29-111.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9.43 (164.69-324.4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5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F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12.83 (4713.34-8146.3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13.54 (4962.74-9775.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2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-0.07-0.21)</w:t>
            </w:r>
          </w:p>
        </w:tc>
      </w:tr>
      <w:tr w14:paraId="0B409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4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F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41 (11.2-19.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44 (26.41-52.2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4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77.45 (4802.05-8172.6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9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27.3 (5027.87-9947.2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3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08-0.34)</w:t>
            </w:r>
          </w:p>
        </w:tc>
      </w:tr>
      <w:tr w14:paraId="721D7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5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yan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E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1 (13.3-21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5 (19.31-36.9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0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69.75 (6510.57-10488.5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917.04 (9505.57-182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7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 (0.47-0.9)</w:t>
            </w:r>
          </w:p>
        </w:tc>
      </w:tr>
      <w:tr w14:paraId="7EF05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ait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1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.46 (78.12-136.6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D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7.8 (192.82-381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94.06 (5077.05-8881.6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3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47.38 (5446.94-10768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7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-0.17-0.22)</w:t>
            </w:r>
          </w:p>
        </w:tc>
      </w:tr>
      <w:tr w14:paraId="6C2E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2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ondura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9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46 (37.4-65.5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1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5.75 (135.43-270.3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1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3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87.99 (3545.12-6209.6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2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96.37 (4771.28-9525.9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23-0.8)</w:t>
            </w:r>
          </w:p>
        </w:tc>
      </w:tr>
      <w:tr w14:paraId="167B5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D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ungar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F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.27 (111.45-172.4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8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9.15 (77.81-145.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3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E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15.48 (4396.78-6801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4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03.12 (3637.73-6820.9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3 (-1.43--0.82)</w:t>
            </w:r>
          </w:p>
        </w:tc>
      </w:tr>
      <w:tr w14:paraId="6FBED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A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ce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B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08 (3.27-5.2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3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85 (3.42-6.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D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7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95.54 (5046.85-8042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0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89.98 (4290.6-8465.7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2 (-0.73--0.32)</w:t>
            </w:r>
          </w:p>
        </w:tc>
      </w:tr>
      <w:tr w14:paraId="424A0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B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7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749.38 (10529.81-15630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8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394.49 (20040.28-29811.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F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4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14.47 (5215.17-7741.5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5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48.63 (5297.61-7880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B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7 (-1.67--0.86)</w:t>
            </w:r>
          </w:p>
        </w:tc>
      </w:tr>
      <w:tr w14:paraId="7A8B1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B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2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8.76 (921.44-1441.4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4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91.31 (1992.11-3094.7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9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7.01 (1922.69-3007.7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7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08.8 (2645.79-4110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7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01-0.59)</w:t>
            </w:r>
          </w:p>
        </w:tc>
      </w:tr>
      <w:tr w14:paraId="69F4C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A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4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3 (995.81-1591.8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4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91.7 (2217.57-3501.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7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E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07.15 (7873.6-12586.1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009.69 (9539.81-15061.5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C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 (0.53-1)</w:t>
            </w:r>
          </w:p>
        </w:tc>
      </w:tr>
      <w:tr w14:paraId="75489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D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aq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2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3.7 (227.94-376.5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E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8.77 (623.39-1224.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A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6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38.06 (5617.48-9278.8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5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45.77 (5913.12-11611.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6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-0.25-0.82)</w:t>
            </w:r>
          </w:p>
        </w:tc>
      </w:tr>
      <w:tr w14:paraId="2A6D4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A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e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7 (56.91-83.5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6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9.81 (97.14-172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9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6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80.38 (6444.31-9457.3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26.42 (8326.1-14826.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19-0.71)</w:t>
            </w:r>
          </w:p>
        </w:tc>
      </w:tr>
      <w:tr w14:paraId="67E50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4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srae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9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2.66 (80.72-133.3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E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4.89 (155.66-301.1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7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4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15.53 (6617.2-10927.9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E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60.37 (6997.72-13537.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6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 (-0.61--0.13)</w:t>
            </w:r>
          </w:p>
        </w:tc>
      </w:tr>
      <w:tr w14:paraId="38D0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2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tal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3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60.15 (864.55-1323.6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61.12 (934.69-1448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E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F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17.37 (6048.84-9261.1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2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69.66 (7703.47-11941.8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B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 (-0.65-0.07)</w:t>
            </w:r>
          </w:p>
        </w:tc>
      </w:tr>
      <w:tr w14:paraId="0535D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6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amaic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B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 (21.82-39.6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0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85 (36.71-76.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B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B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66.43 (3662.04-6652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D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45.22 (4754.45-9863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F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-0.68)</w:t>
            </w:r>
          </w:p>
        </w:tc>
      </w:tr>
      <w:tr w14:paraId="19CF4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6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ap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0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0.22 (986.3-1357.4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9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1.25 (1040.9-1443.0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C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82.91 (3072.3-4228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11.25 (4185.98-5803.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7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29-0.9)</w:t>
            </w:r>
          </w:p>
        </w:tc>
      </w:tr>
      <w:tr w14:paraId="7A055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8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ord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2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22 (55.54-95.1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7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5.26 (203.74-409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7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39.99 (6659.49-11408.7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E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04.82 (6574.42-13229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E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3 (-0.39--0.06)</w:t>
            </w:r>
          </w:p>
        </w:tc>
      </w:tr>
      <w:tr w14:paraId="6A0B0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B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A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6.51 (149.32-231.2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B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9.87 (202.47-371.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E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32.58 (3628.63-5619.6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1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09.62 (4275.31-7849.1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A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42-0.79)</w:t>
            </w:r>
          </w:p>
        </w:tc>
      </w:tr>
      <w:tr w14:paraId="63562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E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eny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3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5.75 (268.47-402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E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4.83 (729.23-1102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D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89.23 (5183.4-7764.7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41.94 (5494.22-8308.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F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 (-0.41--0.04)</w:t>
            </w:r>
          </w:p>
        </w:tc>
      </w:tr>
      <w:tr w14:paraId="3F463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8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iribat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0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5-0.8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D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 (0.78-1.5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7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36.26 (2685.08-4522.4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11.91 (2450.05-4724.1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4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 (-0.52--0.23)</w:t>
            </w:r>
          </w:p>
        </w:tc>
      </w:tr>
      <w:tr w14:paraId="70A26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9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uwai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E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74 (24.27-42.3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B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.87 (79.82-169.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3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58.21 (5855.8-10220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9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27.05 (5460.71-11589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3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 (-0.17-0.07)</w:t>
            </w:r>
          </w:p>
        </w:tc>
      </w:tr>
      <w:tr w14:paraId="17A5C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9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 (38.61-61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C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4.14 (75.94-139.0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0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74.9 (3683.8-5911.8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A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40.46 (4404.84-8066.9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A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-0.07-0.41)</w:t>
            </w:r>
          </w:p>
        </w:tc>
      </w:tr>
      <w:tr w14:paraId="19B2C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2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23 (23.34-39.4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7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19 (41.4-83.0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1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23.77 (2412.34-4072.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5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82.82 (2086.16-4184.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0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1 (-1.05--0.37)</w:t>
            </w:r>
          </w:p>
        </w:tc>
      </w:tr>
      <w:tr w14:paraId="62A4C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F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tv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5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29 (34.36-54.4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D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83 (22.23-43.5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5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78.92 (5301.8-8406.0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B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67.67 (5705.54-11174.6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 (-0.65--0.06)</w:t>
            </w:r>
          </w:p>
        </w:tc>
      </w:tr>
      <w:tr w14:paraId="52111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eban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95 (45.24-75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F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9.8 (132.44-259.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1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99.18 (6037.58-10021.3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D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793.32 (8927.13-17495.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3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3-0.85)</w:t>
            </w:r>
          </w:p>
        </w:tc>
      </w:tr>
      <w:tr w14:paraId="38C57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9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esoth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8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96 (29.26-47.8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6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57 (49.05-90.7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7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9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69.17 (7733.9-12647.5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4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32.88 (9675.77-17910.2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D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09-0.67)</w:t>
            </w:r>
          </w:p>
        </w:tc>
      </w:tr>
      <w:tr w14:paraId="45182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be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3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25 (33.73-56.8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6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6.45 (85.1-165.6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A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F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95.22 (6080.12-10241.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45.49 (6099.08-11869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9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0.27-0.84)</w:t>
            </w:r>
          </w:p>
        </w:tc>
      </w:tr>
      <w:tr w14:paraId="7AE86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D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by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7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12 (54-94.7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6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5.66 (130.76-258.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A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99.47 (5929.43-10402.3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33.77 (6573.42-12987.8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1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18-0.49)</w:t>
            </w:r>
          </w:p>
        </w:tc>
      </w:tr>
      <w:tr w14:paraId="3D73A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F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9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8 (50.86-79.9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D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16 (40.44-75.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6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9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12.33 (5516.99-8671.2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27.2 (7058.03-13244.1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9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 (-0.42-0.21)</w:t>
            </w:r>
          </w:p>
        </w:tc>
      </w:tr>
      <w:tr w14:paraId="7D983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3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9 (6-9.6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9 (8.21-14.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2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9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10.64 (6176.37-9954.7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8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85.42 (5275.26-9361.7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2 (-1.19--0.65)</w:t>
            </w:r>
          </w:p>
        </w:tc>
      </w:tr>
      <w:tr w14:paraId="08B30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2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0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6.87 (131.4-220.2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F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7.33 (358.76-737.4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3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0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96 (4878.77-8179.4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F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42.05 (4952.88-10181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A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-0.17-0.18)</w:t>
            </w:r>
          </w:p>
        </w:tc>
      </w:tr>
      <w:tr w14:paraId="52834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aw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3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.91 (93.43-161.7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1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4.42 (216.93-425.8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C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8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43.74 (4138.06-7165.0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7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77.15 (4330.59-8500.5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9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4 (-0.56--0.13)</w:t>
            </w:r>
          </w:p>
        </w:tc>
      </w:tr>
      <w:tr w14:paraId="49077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ays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3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6.04 (123.49-206.0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9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0.38 (255.82-519.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9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3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82.64 (2756.17-4598.4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95.32 (3035.77-6167.1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1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 (0.82-1.4)</w:t>
            </w:r>
          </w:p>
        </w:tc>
      </w:tr>
      <w:tr w14:paraId="34A54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9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div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7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5 (2.1-3.4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 (3.72-7.2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4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62.96 (4403.32-7220.9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C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14.43 (3226.06-6286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8 (-1.73--1.23)</w:t>
            </w:r>
          </w:p>
        </w:tc>
      </w:tr>
      <w:tr w14:paraId="1409C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E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5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.75 (71.69-119.4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2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3.98 (184.56-372.8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8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81.33 (3736.12-6223.8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9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48.76 (3389.9-6848.3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F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0.39--0.02)</w:t>
            </w:r>
          </w:p>
        </w:tc>
      </w:tr>
      <w:tr w14:paraId="62364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F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t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A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61 (4.28-7.3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A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3 (4.65-9.2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2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0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16.92 (4513.06-7723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0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35.67 (4935.92-9845.3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1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-0.04-0.46)</w:t>
            </w:r>
          </w:p>
        </w:tc>
      </w:tr>
      <w:tr w14:paraId="08CB5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1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2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25-0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D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37-0.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E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B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98.51 (2516.16-4288.7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E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86.61 (2499.53-4876.9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2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9 (-0.31--0.07)</w:t>
            </w:r>
          </w:p>
        </w:tc>
      </w:tr>
      <w:tr w14:paraId="000FA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6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7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35 (15.81-27.4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3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99 (35.29-71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B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29.26 (3363.62-5840.0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7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56.95 (3287.57-6704.4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4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 (-0.27-0.08)</w:t>
            </w:r>
          </w:p>
        </w:tc>
      </w:tr>
      <w:tr w14:paraId="42067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9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F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33 (16.95-26.8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7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29 (17.26-33.2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C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2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40.78 (5674.23-8996.5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6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73.27 (5454.8-10503.0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7 (-0.82--0.32)</w:t>
            </w:r>
          </w:p>
        </w:tc>
      </w:tr>
      <w:tr w14:paraId="425EC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3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exic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D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3.52 (863.06-1300.8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E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29.57 (2783.79-4168.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E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9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12.11 (3942.13-5942.0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4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86.48 (7943.7-11894.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C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4 (1.83-2.44)</w:t>
            </w:r>
          </w:p>
        </w:tc>
      </w:tr>
      <w:tr w14:paraId="2F4CE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0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 (0.6-1.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6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66-1.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B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22.39 (2583.42-4404.6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B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56.76 (2507.56-4706.1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7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5 (-0.37--0.13)</w:t>
            </w:r>
          </w:p>
        </w:tc>
      </w:tr>
      <w:tr w14:paraId="6F866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4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ac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B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42-0.7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52-1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2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B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94.23 (6063.27-10997.7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1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74.5 (7311.63-15281.2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0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04-0.42)</w:t>
            </w:r>
          </w:p>
        </w:tc>
      </w:tr>
      <w:tr w14:paraId="34B63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9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gol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2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28 (24.75-40.3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6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63 (38.79-74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9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0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11.73 (4836.96-7885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55.72 (4597.11-8792.4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1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18--0.07)</w:t>
            </w:r>
          </w:p>
        </w:tc>
      </w:tr>
      <w:tr w14:paraId="582FA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5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3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8 (5.18-8.2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F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2 (6.2-11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6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1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51.11 (3319-5269.4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6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88.37 (4306.52-8315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4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-0.07-0.51)</w:t>
            </w:r>
          </w:p>
        </w:tc>
      </w:tr>
      <w:tr w14:paraId="66EC5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B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rocc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2.09 (464.97-776.5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9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8.52 (803.62-1520.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8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E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01.78 (7383.28-12330.3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1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44.82 (8296.88-15702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5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-0.1-0.37)</w:t>
            </w:r>
          </w:p>
        </w:tc>
      </w:tr>
      <w:tr w14:paraId="5DC12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1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6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3.64 (150.56-259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E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6.45 (399.08-840.0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B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9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36.5 (4771.38-8229.9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3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92.57 (5256.45-11064.3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D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-0.01-0.31)</w:t>
            </w:r>
          </w:p>
        </w:tc>
      </w:tr>
      <w:tr w14:paraId="1F0F1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9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yanm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C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.9 (124.82-227.7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7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2.2 (251.96-516.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3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1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10.96 (1197.6-2185.0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F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5.86 (1666.62-3414.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-0.15-0.85)</w:t>
            </w:r>
          </w:p>
        </w:tc>
      </w:tr>
      <w:tr w14:paraId="2DA6D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C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mib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9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55 (12.1-20.7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9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43 (31.98-64.6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D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84.56 (3566.76-6121.8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C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69.96 (4835.36-9774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2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-0.27-0.53)</w:t>
            </w:r>
          </w:p>
        </w:tc>
      </w:tr>
      <w:tr w14:paraId="05BC0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7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uru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8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6-0.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6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08-0.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4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46.42 (2662.44-5059.7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94.34 (2925.2-6249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5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06-0.26)</w:t>
            </w:r>
          </w:p>
        </w:tc>
      </w:tr>
      <w:tr w14:paraId="0C27C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D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p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B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4.93 (230.36-37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B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7.78 (617.16-1222.0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3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2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57.18 (5043.36-8297.7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2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86.67 (6803.4-13471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E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51-1.05)</w:t>
            </w:r>
          </w:p>
        </w:tc>
      </w:tr>
      <w:tr w14:paraId="7B1F6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2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3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3.79 (259.72-333.2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4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7.95 (234.84-449.2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7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B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15.48 (6555.6-8410.7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E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37 (6399.7-12242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C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 (-0.43-0.16)</w:t>
            </w:r>
          </w:p>
        </w:tc>
      </w:tr>
      <w:tr w14:paraId="1EC58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F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6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13 (51.92-83.2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A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76 (70.01-123.5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3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0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04.65 (5743.42-9210.9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63.97 (5859.74-10343.6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-0.01-0.13)</w:t>
            </w:r>
          </w:p>
        </w:tc>
      </w:tr>
      <w:tr w14:paraId="46068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B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3 (39.16-66.8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.58 (91.15-178.4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3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74.63 (4340.06-7410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D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02.66 (5028.14-9844.2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D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-0.06-0.4)</w:t>
            </w:r>
          </w:p>
        </w:tc>
      </w:tr>
      <w:tr w14:paraId="4A6F3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F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g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.74 (78.76-131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1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0.49 (209.65-414.1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D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5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48.7 (4527.89-7542.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D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36.62 (3932.56-7768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4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 (-0.17--0.05)</w:t>
            </w:r>
          </w:p>
        </w:tc>
      </w:tr>
      <w:tr w14:paraId="79851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F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ger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3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88.39 (877.55-1369.8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3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30.44 (2105.37-3316.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F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D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74.25 (4333.16-6763.8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2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81 (3666.57-5776.2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4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 (-1.01--0.57)</w:t>
            </w:r>
          </w:p>
        </w:tc>
      </w:tr>
      <w:tr w14:paraId="1D416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u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0.01-0.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8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0.01-0.0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F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1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56.48 (2691.69-4957.5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71.16 (2971.73-6024.7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6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04-0.24)</w:t>
            </w:r>
          </w:p>
        </w:tc>
      </w:tr>
      <w:tr w14:paraId="56772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8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7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26 (15.38-24.6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9 (20.77-39.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6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84.97 (3021.84-4838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D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44.84 (3914.14-7377.9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3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-0.36-0.43)</w:t>
            </w:r>
          </w:p>
        </w:tc>
      </w:tr>
      <w:tr w14:paraId="1B267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F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3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26-0.4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B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29-0.5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04.41 (1910.09-3401.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2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44.02 (2496.06-491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D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17-0.64)</w:t>
            </w:r>
          </w:p>
        </w:tc>
      </w:tr>
      <w:tr w14:paraId="1DA07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6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wa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3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08 (58.87-88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.48 (83.18-132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1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29.27 (5577.31-8429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6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09.3 (6867.74-10977.5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11-0.49)</w:t>
            </w:r>
          </w:p>
        </w:tc>
      </w:tr>
      <w:tr w14:paraId="4DAC6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m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39 (18.81-31.9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C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49 (62.12-132.9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94.34 (5548.42-9416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7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08.2 (6116.8-13090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1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1-0.58)</w:t>
            </w:r>
          </w:p>
        </w:tc>
      </w:tr>
      <w:tr w14:paraId="1D402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D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kist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4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30.8 (1148.27-1797.4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5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92.54 (3262.18-5422.3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D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0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48.72 (4854.32-7598.5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A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21.32 (5385.42-8951.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6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-0.08-0.35)</w:t>
            </w:r>
          </w:p>
        </w:tc>
      </w:tr>
      <w:tr w14:paraId="02E78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C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lau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8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1-0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D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11-0.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A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66.51 (2700.78-4999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0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71.16 (2926.35-6076.8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0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4-0.23)</w:t>
            </w:r>
          </w:p>
        </w:tc>
      </w:tr>
      <w:tr w14:paraId="7C35A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5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F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18 (35.15-61.7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C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2.27 (115.3-228.4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E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446.83 (7952.33-13971.1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61.86 (8855.22-17546.4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1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-0.12-0.3)</w:t>
            </w:r>
          </w:p>
        </w:tc>
      </w:tr>
      <w:tr w14:paraId="0CE55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8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nam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9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59 (21.61-37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6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 (46.66-95.1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1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E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71.82 (3530.59-6176.8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61.32 (4365.14-8901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7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16-0.71)</w:t>
            </w:r>
          </w:p>
        </w:tc>
      </w:tr>
      <w:tr w14:paraId="30A4B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6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47 (29.09-49.8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92 (70.81-139.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7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4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88.25 (3018.81-5176.0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F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19.45 (2706.7-5328.7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E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 (-0.34--0.23)</w:t>
            </w:r>
          </w:p>
        </w:tc>
      </w:tr>
      <w:tr w14:paraId="558DA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4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ragua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0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8 (44.93-75.2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D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.6 (120.59-233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41.2 (4779.34-8008.3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E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34.88 (6356.91-12319.2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0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31-0.75)</w:t>
            </w:r>
          </w:p>
        </w:tc>
      </w:tr>
      <w:tr w14:paraId="50BA4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6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eru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9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3.24 (140.57-239.7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6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0.24 (312.48-617.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F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73.06 (2587.6-4413.2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3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76.82 (3248.61-6415.7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B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61-0.36)</w:t>
            </w:r>
          </w:p>
        </w:tc>
      </w:tr>
      <w:tr w14:paraId="61203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3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7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3.47 (429.05-665.4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E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12.82 (986.18-1528.0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D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B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37.5 (2764.65-4288.0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37.48 (3364.32-5212.8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C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 (-0.42-0.21)</w:t>
            </w:r>
          </w:p>
        </w:tc>
      </w:tr>
      <w:tr w14:paraId="3AD10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E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9.78 (183.14-288.9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B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4.15 (223.19-359.8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F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4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46.18 (1949.61-3076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7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18.69 (2528.21-4076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4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 (-0.82-0.11)</w:t>
            </w:r>
          </w:p>
        </w:tc>
      </w:tr>
      <w:tr w14:paraId="38AF5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3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3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2.01 (225.62-355.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1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8.25 (215.58-423.4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3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46.92 (8918.23-14036.5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9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12.29 (9260.6-18189.7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F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81--0.11)</w:t>
            </w:r>
          </w:p>
        </w:tc>
      </w:tr>
      <w:tr w14:paraId="74C8A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B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82 (29.33-48.7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7 (26.32-53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F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8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47.93 (3061.69-5087.4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9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27.44 (3510.48-7121.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E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-0.02-0.5)</w:t>
            </w:r>
          </w:p>
        </w:tc>
      </w:tr>
      <w:tr w14:paraId="32EA9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F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Qat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9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4 (5.4-8.9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C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61 (35.14-72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77.14 (6827.17-11311.0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E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21.79 (6333.78-13013.0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 (-0.48--0.13)</w:t>
            </w:r>
          </w:p>
        </w:tc>
      </w:tr>
      <w:tr w14:paraId="0413C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D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5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8.32 (376.46-532.7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B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6.01 (359.08-632.4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3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9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48.22 (2979.47-4216.4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7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92.34 (3097.5-5455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5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12-0.45)</w:t>
            </w:r>
          </w:p>
        </w:tc>
      </w:tr>
      <w:tr w14:paraId="2D0DE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8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A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32 (48.16-77.7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D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68 (38.89-78.8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A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48.62 (4278.82-6909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7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12.46 (4409.3-8934.3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A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78--0.14)</w:t>
            </w:r>
          </w:p>
        </w:tc>
      </w:tr>
      <w:tr w14:paraId="2E1AC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F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oman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C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5.89 (161.94-262.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9.04 (150.09-283.4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8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1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61.5 (2879.89-4661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A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48.03 (3696.28-6980.3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D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-0.12-0.53)</w:t>
            </w:r>
          </w:p>
        </w:tc>
      </w:tr>
      <w:tr w14:paraId="4915E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D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8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61.24 (1328.74-2086.6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06.46 (1675.88-2594.5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4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1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86.74 (3588.72-5635.5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0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14.89 (4944.51-7654.9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7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-0.18-0.55)</w:t>
            </w:r>
          </w:p>
        </w:tc>
      </w:tr>
      <w:tr w14:paraId="586BE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wand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D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.65 (107.64-184.7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7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7.94 (216.75-420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0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7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83.77 (6634.39-11388.0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E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44.5 (6154.84-11929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A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-1.06--0.57)</w:t>
            </w:r>
          </w:p>
        </w:tc>
      </w:tr>
      <w:tr w14:paraId="134FA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4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9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47-0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4 (0.89-1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8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D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39.1 (4726.69-9022.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5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93.74 (5685.78-12640.0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27-0.6)</w:t>
            </w:r>
          </w:p>
        </w:tc>
      </w:tr>
      <w:tr w14:paraId="6C939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E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2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9 (1.29-2.2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9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6 (2.38-4.8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49.34 (3770.12-6596.1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F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65.89 (5204.11-10593.2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C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25-0.81)</w:t>
            </w:r>
          </w:p>
        </w:tc>
      </w:tr>
      <w:tr w14:paraId="28923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3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8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9 (0.98-1.7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A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2 (1.34-2.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0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3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82.67 (3724.12-6672.4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D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98.72 (4816.29-9901.1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4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27-0.75)</w:t>
            </w:r>
          </w:p>
        </w:tc>
      </w:tr>
      <w:tr w14:paraId="5EFE6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4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mo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F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6 (0.9-1.5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9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2 (1.15-2.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0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52.18 (2452.64-4172.4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34.01 (2363.09-4767.8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E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7 (-0.41--0.12)</w:t>
            </w:r>
          </w:p>
        </w:tc>
      </w:tr>
      <w:tr w14:paraId="17987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0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38-0.6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E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 (0.52-1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45.48 (6099.85-11055.9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6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45.51 (7270.79-15483.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A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12-0.59)</w:t>
            </w:r>
          </w:p>
        </w:tc>
      </w:tr>
      <w:tr w14:paraId="1C828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8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9 (0.99-1.7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0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22 (2.29-4.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B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2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45.21 (3854.28-6676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44.01 (4084.3-8000.5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A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12-0.39)</w:t>
            </w:r>
          </w:p>
        </w:tc>
      </w:tr>
      <w:tr w14:paraId="5C4B1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C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A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5.55 (178.22-314.8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5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0.83 (612.63-1268.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6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23.15 (5465.24-9653.8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6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78.5 (6038.06-12501.8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3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32-0.69)</w:t>
            </w:r>
          </w:p>
        </w:tc>
      </w:tr>
      <w:tr w14:paraId="05124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E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neg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.34 (62.79-111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A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1.58 (168.5-329.6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9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26.95 (3649.36-6462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7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36.48 (4319.5-8451.1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4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03-0.48)</w:t>
            </w:r>
          </w:p>
        </w:tc>
      </w:tr>
      <w:tr w14:paraId="03CF4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2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rb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E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6.85 (86.79-135.3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0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.73 (73.68-149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8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1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76.11 (3716.84-5798.6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01.56 (3624.47-7376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3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 (-0.71--0.16)</w:t>
            </w:r>
          </w:p>
        </w:tc>
      </w:tr>
      <w:tr w14:paraId="43309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5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35-0.6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C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 (0.58-1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6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34.22 (1937.35-3388.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D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61.11 (2379.71-4957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A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-0.12-0.46)</w:t>
            </w:r>
          </w:p>
        </w:tc>
      </w:tr>
      <w:tr w14:paraId="61710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F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7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81 (44.49-76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B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4.46 (101.68-201.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D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2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58.23 (4430.95-7586.6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6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51.92 (4471-8856.3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C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6-0.43)</w:t>
            </w:r>
          </w:p>
        </w:tc>
      </w:tr>
      <w:tr w14:paraId="0B3ED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B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75 (50.51-70.9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4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18 (40.65-72.1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7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93 (5403.88-7588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B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24.54 (2794.52-4959.0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D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5 (-2.85--2.14)</w:t>
            </w:r>
          </w:p>
        </w:tc>
      </w:tr>
      <w:tr w14:paraId="07956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1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lovak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9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28 (43.7-70.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0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21 (50.66-101.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F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F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67.42 (3294.66-5302.0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41.62 (4013.58-8027.7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 (-0.47-0.3)</w:t>
            </w:r>
          </w:p>
        </w:tc>
      </w:tr>
      <w:tr w14:paraId="1C19B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A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loven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49 (25.75-38.5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8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16 (18.84-35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8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A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29.11 (5175.35-7754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0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19.71 (4479-8554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3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8 (-1.15--0.61)</w:t>
            </w:r>
          </w:p>
        </w:tc>
      </w:tr>
      <w:tr w14:paraId="388CE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5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8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5 (2.12-3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6 (4.74-9.3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3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1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01 (2846.72-4977.0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1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84.9 (2764.54-5470.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0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 (-0.41--0.17)</w:t>
            </w:r>
          </w:p>
        </w:tc>
      </w:tr>
      <w:tr w14:paraId="37D96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F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mal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1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.8 (88.15-149.7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2.18 (290.04-570.0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2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E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19.04 (5204.66-8841.9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3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22.33 (5996.9-11787.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1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-0.15-0.26)</w:t>
            </w:r>
          </w:p>
        </w:tc>
      </w:tr>
      <w:tr w14:paraId="62D21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F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7.6 (536.86-773.0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A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22.67 (1163.63-1761.8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0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1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04.99 (5561.43-8008.3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85.82 (7513.26-11375.9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D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28-0.93)</w:t>
            </w:r>
          </w:p>
        </w:tc>
      </w:tr>
      <w:tr w14:paraId="1C059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D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C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.29 (62.37-107.4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9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2.24 (113.17-231.8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C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99.79 (4815.86-8299.2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6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88.11 (4874.38-9985.5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1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09-0.33)</w:t>
            </w:r>
          </w:p>
        </w:tc>
      </w:tr>
      <w:tr w14:paraId="5EF27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F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pai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2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8.09 (674.08-858.7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C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16.22 (893.06-1631.6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A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D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71.62 (6999.31-8916.8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5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81.1 (9017.85-16475.5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6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 (1.18-2.03)</w:t>
            </w:r>
          </w:p>
        </w:tc>
      </w:tr>
      <w:tr w14:paraId="1BBAD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D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A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4.39 (174.12-264.5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9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1.85 (178.84-330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9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69.95 (3792.78-5762.8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0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82.67 (3166.94-5860.8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9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4 (-1.76--0.92)</w:t>
            </w:r>
          </w:p>
        </w:tc>
      </w:tr>
      <w:tr w14:paraId="772A1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4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ud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2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7.68 (291.72-496.5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2.41 (687.56-1397.8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1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53.29 (6230.89-10604.8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3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02.36 (6090.53-12382.4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1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9 (-0.38-0.01)</w:t>
            </w:r>
          </w:p>
        </w:tc>
      </w:tr>
      <w:tr w14:paraId="62BC7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urina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98 (6.26-10.1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A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8 (13.07-24.5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07.87 (6432.51-10442.4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4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386.48 (9007.58-16907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D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22-0.71)</w:t>
            </w:r>
          </w:p>
        </w:tc>
      </w:tr>
      <w:tr w14:paraId="5563B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A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wede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0.61 (168.14-237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6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7.76 (200.52-325.8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B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D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72.45 (8190.91-11589.1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0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32.46 (9127.13-14832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2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-0.12-0.25)</w:t>
            </w:r>
          </w:p>
        </w:tc>
      </w:tr>
      <w:tr w14:paraId="65B72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9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1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9.43 (129.22-193.7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F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8.19 (130.4-244.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57.19 (7340.97-11007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07.33 (6664.77-12477.4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B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-1.33--0.28)</w:t>
            </w:r>
          </w:p>
        </w:tc>
      </w:tr>
      <w:tr w14:paraId="5D8FA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A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4.8 (148.37-261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5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2.24 (240.34-499.8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1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64.37 (5380.76-9494.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2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96.83 (6177.66-12848.6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F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08-0.51)</w:t>
            </w:r>
          </w:p>
        </w:tc>
      </w:tr>
      <w:tr w14:paraId="2B7FE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2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8.4 (94.14-154.0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8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0.57 (116.96-217.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2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9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51.87 (1710.94-2799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9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58.38 (2082.01-3879.0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8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79-0.93)</w:t>
            </w:r>
          </w:p>
        </w:tc>
      </w:tr>
      <w:tr w14:paraId="65CA9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3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96 (36.31-60.9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1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.44 (88.33-174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2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0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95.38 (3011.85-5056.3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96.51 (3475.64-6850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4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 (-0.28-0.26)</w:t>
            </w:r>
          </w:p>
        </w:tc>
      </w:tr>
      <w:tr w14:paraId="38686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8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hai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B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9.04 (413.58-676.0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0.24 (414.02-834.0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4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0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45.99 (2586.45-4228.0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3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20.76 (2539.76-5116.3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D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 (-0.31--0.04)</w:t>
            </w:r>
          </w:p>
        </w:tc>
      </w:tr>
      <w:tr w14:paraId="66792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E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8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2 (5.3-9.0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C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65 (8.7-17.7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3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8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59.07 (2844.53-4834.2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3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52.76 (2514.21-5121.4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 (-1.06--0.53)</w:t>
            </w:r>
          </w:p>
        </w:tc>
      </w:tr>
      <w:tr w14:paraId="638F2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C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g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5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4 (39.53-65.3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7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.35 (94.69-192.8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A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2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06.37 (4632.88-7663.4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7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08.59 (4391.26-8942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7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04-0.23)</w:t>
            </w:r>
          </w:p>
        </w:tc>
      </w:tr>
      <w:tr w14:paraId="634B4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D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kelau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3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8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F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9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60.59 (2730.85-4941.0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C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74.74 (2851.72-6102.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1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3-0.23)</w:t>
            </w:r>
          </w:p>
        </w:tc>
      </w:tr>
      <w:tr w14:paraId="0F40E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F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ng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5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53-0.8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3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 (0.57-1.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7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F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98.92 (2354.34-3924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D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54.32 (2245.38-4623.9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C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6 (-0.3--0.03)</w:t>
            </w:r>
          </w:p>
        </w:tc>
      </w:tr>
      <w:tr w14:paraId="29CB7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8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9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09 (17.34-27.4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6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9 (22.24-44.0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5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D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80.58 (5636.45-8929.4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3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86.48 (6544.47-12948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 (-0.4-0.2)</w:t>
            </w:r>
          </w:p>
        </w:tc>
      </w:tr>
      <w:tr w14:paraId="7793C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nis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7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3 (144.04-242.2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6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5.16 (270.31-541.8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A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50.16 (7044.69-11849.0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2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53.48 (8810.15-17659.4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02-0.6)</w:t>
            </w:r>
          </w:p>
        </w:tc>
      </w:tr>
      <w:tr w14:paraId="7D156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眉rkiy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5.43 (959.43-1276.2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3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84.66 (1469.98-2971.6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A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60.55 (6735.55-8959.6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2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28.22 (6789.25-13725.0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8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1-0.47)</w:t>
            </w:r>
          </w:p>
        </w:tc>
      </w:tr>
      <w:tr w14:paraId="69D3F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3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32 (29.24-47.3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A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8 (45.1-87.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1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2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22.1 (3308.61-5360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76.95 (3589.43-6944.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0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-0.21-0.21)</w:t>
            </w:r>
          </w:p>
        </w:tc>
      </w:tr>
      <w:tr w14:paraId="18C14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3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valu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C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7-0.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A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09-0.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44.58 (2681.83-5007.8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1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44.62 (2964.8-619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4-0.23)</w:t>
            </w:r>
          </w:p>
        </w:tc>
      </w:tr>
      <w:tr w14:paraId="3B9FF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A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gand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7.91 (285.12-486.9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6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1.07 (797.47-1573.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F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61.18 (7409.56-12653.9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5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65.37 (7657.91-15106.8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4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8 (-0.94--0.22)</w:t>
            </w:r>
          </w:p>
        </w:tc>
      </w:tr>
      <w:tr w14:paraId="57856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9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krai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7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6.23 (677.19-1060.9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9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0.28 (629.16-1181.4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8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85.08 (5349.66-8381.4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12.14 (6226.05-11691.4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A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8 (-0.66--0.1)</w:t>
            </w:r>
          </w:p>
        </w:tc>
      </w:tr>
      <w:tr w14:paraId="6685A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2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35 (19.62-34.1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2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0.92 (105.5-215.0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5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4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05.49 (5731.47-9986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1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54.36 (6119.65-12475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 (-0.32-0.22)</w:t>
            </w:r>
          </w:p>
        </w:tc>
      </w:tr>
      <w:tr w14:paraId="0B686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5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8.47 (1055.65-1594.0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1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50.53 (1254.52-1927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79.12 (7438.56-11232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6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08.08 (8178.34-12566.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B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5-0.26)</w:t>
            </w:r>
          </w:p>
        </w:tc>
      </w:tr>
      <w:tr w14:paraId="2DBE4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2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3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1.46 (286.39-490.9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35.76 (720.77-1471.5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A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1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90.83 (4773.07-8181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0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70.34 (4850.6-9903.3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9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 (-0.2-0.09)</w:t>
            </w:r>
          </w:p>
        </w:tc>
      </w:tr>
      <w:tr w14:paraId="78E96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4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A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21.77 (3835.62-5433.9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2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75.73 (8050.83-11232.4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E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49.45 (5725.26-8111.0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4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15.14 (10633.19-14835.3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55-1.3)</w:t>
            </w:r>
          </w:p>
        </w:tc>
      </w:tr>
      <w:tr w14:paraId="22D03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B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B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 (1.13-1.9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F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7 (0.83-1.6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0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8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11.56 (3948.31-6827.0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79.84 (4853.83-9353.7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16-0.58)</w:t>
            </w:r>
          </w:p>
        </w:tc>
      </w:tr>
      <w:tr w14:paraId="556B9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1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rugua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F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99 (33.98-56.5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8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64 (52.67-98.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8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24.85 (4524.96-7528.2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9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26.71 (6327.31-11794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B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 (0.75-1.21)</w:t>
            </w:r>
          </w:p>
        </w:tc>
      </w:tr>
      <w:tr w14:paraId="02CC4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7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B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4.35 (167.53-280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6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1.54 (320.59-623.5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A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3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75.7 (3419.91-5724.2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0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74.29 (3602.65-7006.8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8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 (-0.2-0.15)</w:t>
            </w:r>
          </w:p>
        </w:tc>
      </w:tr>
      <w:tr w14:paraId="4A302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9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nuatu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F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7 (0.98-1.6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2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 (2.14-4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A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4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24.07 (2788.16-4764.1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B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23.55 (2733.21-5339.9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5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7 (-0.4--0.14)</w:t>
            </w:r>
          </w:p>
        </w:tc>
      </w:tr>
      <w:tr w14:paraId="60D5B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3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4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1.55 (185.13-323.9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6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0.22 (289.61-569.3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3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0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90.24 (3824.54-6692.0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0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76.57 (4219.35-8295.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0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08-0.36)</w:t>
            </w:r>
          </w:p>
        </w:tc>
      </w:tr>
      <w:tr w14:paraId="2E5F1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6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iet N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A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0.19 (402.96-643.1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9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9.17 (584.81-1142.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4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89.82 (2361.4-3768.9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1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46.35 (2289.64-4473.7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1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66--0.27)</w:t>
            </w:r>
          </w:p>
        </w:tc>
      </w:tr>
      <w:tr w14:paraId="338EA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3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Yeme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6.51 (207.45-348.2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6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9.76 (578.06-1163.5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4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F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29.81 (7573.52-12714.2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9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91.13 (6918.19-13925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A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2--0.05)</w:t>
            </w:r>
          </w:p>
        </w:tc>
      </w:tr>
      <w:tr w14:paraId="61F1F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0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ambi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.67 (69.54-122.9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6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5.48 (209.98-434.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5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29.98 (3781.21-6687.7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06.97 (4268.95-8833.1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 (-0.24-0.13)</w:t>
            </w:r>
          </w:p>
        </w:tc>
      </w:tr>
      <w:tr w14:paraId="64265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B2DE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imbabwe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DD1A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.91 (64.92-114.17)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EB0B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8.48 (130.95-259.2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113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2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C66B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31.33 (2699.84-4748.44)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9EC2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41.65 (3224.93-6383.35)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CEC1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07-0.57)</w:t>
            </w:r>
          </w:p>
        </w:tc>
      </w:tr>
    </w:tbl>
    <w:p w14:paraId="59BD4009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YmU5ZGIxYzEyMjMxNzI1OGNhYzliZTk4M2I3MzQifQ=="/>
  </w:docVars>
  <w:rsids>
    <w:rsidRoot w:val="4B295E3F"/>
    <w:rsid w:val="019865AC"/>
    <w:rsid w:val="02756101"/>
    <w:rsid w:val="07A9718C"/>
    <w:rsid w:val="0A3F75E5"/>
    <w:rsid w:val="0EB41F5C"/>
    <w:rsid w:val="18A47866"/>
    <w:rsid w:val="2E736344"/>
    <w:rsid w:val="31BF3A70"/>
    <w:rsid w:val="350E769E"/>
    <w:rsid w:val="361A2155"/>
    <w:rsid w:val="408C3152"/>
    <w:rsid w:val="45A52003"/>
    <w:rsid w:val="4B295E3F"/>
    <w:rsid w:val="4C7374B0"/>
    <w:rsid w:val="51131C92"/>
    <w:rsid w:val="5E802A0E"/>
    <w:rsid w:val="5EFE39E7"/>
    <w:rsid w:val="622814F0"/>
    <w:rsid w:val="6951698F"/>
    <w:rsid w:val="6B80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591</Words>
  <Characters>23688</Characters>
  <Lines>0</Lines>
  <Paragraphs>0</Paragraphs>
  <TotalTime>0</TotalTime>
  <ScaleCrop>false</ScaleCrop>
  <LinksUpToDate>false</LinksUpToDate>
  <CharactersWithSpaces>2483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8:00Z</dcterms:created>
  <dc:creator>半边脸—</dc:creator>
  <cp:lastModifiedBy>Peng Liu</cp:lastModifiedBy>
  <dcterms:modified xsi:type="dcterms:W3CDTF">2025-05-03T17:5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B08ADA426334658AD0E425E71AD0871_13</vt:lpwstr>
  </property>
  <property fmtid="{D5CDD505-2E9C-101B-9397-08002B2CF9AE}" pid="4" name="KSOTemplateDocerSaveRecord">
    <vt:lpwstr>eyJoZGlkIjoiNGZiYmU5ZGIxYzEyMjMxNzI1OGNhYzliZTk4M2I3MzQiLCJ1c2VySWQiOiIxODk4NDk5NTUifQ==</vt:lpwstr>
  </property>
</Properties>
</file>